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65B0C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  <w:r w:rsidRPr="003A5F53">
        <w:rPr>
          <w:rFonts w:ascii="Arial" w:hAnsi="Arial" w:cs="Arial"/>
          <w:b/>
        </w:rPr>
        <w:t>SUPPLEMENT</w:t>
      </w:r>
      <w:r>
        <w:rPr>
          <w:rFonts w:ascii="Arial" w:hAnsi="Arial" w:cs="Arial"/>
          <w:b/>
        </w:rPr>
        <w:t>A</w:t>
      </w:r>
      <w:r w:rsidRPr="003A5F53">
        <w:rPr>
          <w:rFonts w:ascii="Arial" w:hAnsi="Arial" w:cs="Arial"/>
          <w:b/>
        </w:rPr>
        <w:t>RY TABLES</w:t>
      </w:r>
    </w:p>
    <w:p w14:paraId="5D8FA5D6" w14:textId="77777777" w:rsidR="00004DE4" w:rsidRPr="003A5F53" w:rsidRDefault="00004DE4" w:rsidP="00004DE4">
      <w:pPr>
        <w:jc w:val="both"/>
        <w:rPr>
          <w:rFonts w:ascii="Arial" w:hAnsi="Arial" w:cs="Arial"/>
          <w:lang w:val="en-GB"/>
        </w:rPr>
      </w:pPr>
      <w:r w:rsidRPr="003A5F53">
        <w:rPr>
          <w:rFonts w:ascii="Arial" w:hAnsi="Arial" w:cs="Arial"/>
          <w:b/>
        </w:rPr>
        <w:t>Table S1. Antibodi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13"/>
        <w:gridCol w:w="1551"/>
        <w:gridCol w:w="1560"/>
        <w:gridCol w:w="1842"/>
        <w:gridCol w:w="1650"/>
      </w:tblGrid>
      <w:tr w:rsidR="00004DE4" w:rsidRPr="003A5F53" w14:paraId="49F64A90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F1B5" w14:textId="77777777" w:rsidR="00004DE4" w:rsidRPr="003A5F53" w:rsidRDefault="00004DE4" w:rsidP="003322EB">
            <w:pPr>
              <w:jc w:val="both"/>
              <w:rPr>
                <w:rFonts w:ascii="Arial" w:hAnsi="Arial" w:cs="Arial"/>
                <w:b/>
              </w:rPr>
            </w:pPr>
            <w:r w:rsidRPr="003A5F53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AD55" w14:textId="77777777" w:rsidR="00004DE4" w:rsidRPr="003A5F53" w:rsidRDefault="00004DE4" w:rsidP="003322EB">
            <w:pPr>
              <w:jc w:val="both"/>
              <w:rPr>
                <w:rFonts w:ascii="Arial" w:hAnsi="Arial" w:cs="Arial"/>
                <w:b/>
              </w:rPr>
            </w:pPr>
            <w:r w:rsidRPr="003A5F53">
              <w:rPr>
                <w:rFonts w:ascii="Arial" w:hAnsi="Arial" w:cs="Arial"/>
                <w:b/>
              </w:rPr>
              <w:t>Conjug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86408" w14:textId="77777777" w:rsidR="00004DE4" w:rsidRPr="003A5F53" w:rsidRDefault="00004DE4" w:rsidP="003322EB">
            <w:pPr>
              <w:jc w:val="both"/>
              <w:rPr>
                <w:rFonts w:ascii="Arial" w:hAnsi="Arial" w:cs="Arial"/>
                <w:b/>
              </w:rPr>
            </w:pPr>
            <w:r w:rsidRPr="003A5F53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24BB2" w14:textId="77777777" w:rsidR="00004DE4" w:rsidRPr="003A5F53" w:rsidRDefault="00004DE4" w:rsidP="003322EB">
            <w:pPr>
              <w:jc w:val="both"/>
              <w:rPr>
                <w:rFonts w:ascii="Arial" w:hAnsi="Arial" w:cs="Arial"/>
                <w:b/>
              </w:rPr>
            </w:pPr>
            <w:r w:rsidRPr="003A5F53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9567" w14:textId="77777777" w:rsidR="00004DE4" w:rsidRPr="003A5F53" w:rsidRDefault="00004DE4" w:rsidP="003322EB">
            <w:pPr>
              <w:jc w:val="both"/>
              <w:rPr>
                <w:rFonts w:ascii="Arial" w:hAnsi="Arial" w:cs="Arial"/>
                <w:b/>
              </w:rPr>
            </w:pPr>
            <w:r w:rsidRPr="003A5F53">
              <w:rPr>
                <w:rFonts w:ascii="Arial" w:hAnsi="Arial" w:cs="Arial"/>
                <w:b/>
              </w:rPr>
              <w:t>Catalogue number</w:t>
            </w:r>
          </w:p>
        </w:tc>
      </w:tr>
      <w:tr w:rsidR="00004DE4" w:rsidRPr="003A5F53" w14:paraId="0839875C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74E5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4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BCF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591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30-F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DBF7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3EA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03108</w:t>
            </w:r>
          </w:p>
        </w:tc>
      </w:tr>
      <w:tr w:rsidR="00004DE4" w:rsidRPr="003A5F53" w14:paraId="13A23E60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885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45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D9374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V5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89CE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30-F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9745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D7A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03137</w:t>
            </w:r>
          </w:p>
        </w:tc>
      </w:tr>
      <w:tr w:rsidR="00004DE4" w:rsidRPr="003A5F53" w14:paraId="47FBFB63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AEA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11b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5AC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V6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AEDC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M1/7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0AE8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5014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01257</w:t>
            </w:r>
          </w:p>
        </w:tc>
      </w:tr>
      <w:tr w:rsidR="00004DE4" w:rsidRPr="003A5F53" w14:paraId="4FA0E192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7E2ED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206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6F6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V4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529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068C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4C0C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5C2C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41717</w:t>
            </w:r>
          </w:p>
        </w:tc>
      </w:tr>
      <w:tr w:rsidR="00004DE4" w:rsidRPr="003A5F53" w14:paraId="13738973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A72D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2D1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E-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F12D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RM4-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35D6A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356BE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00528</w:t>
            </w:r>
          </w:p>
        </w:tc>
      </w:tr>
      <w:tr w:rsidR="00004DE4" w:rsidRPr="003A5F53" w14:paraId="3D9A6E89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ACC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6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8038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FB3D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X54-5/7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3498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7DDD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39304</w:t>
            </w:r>
          </w:p>
        </w:tc>
      </w:tr>
      <w:tr w:rsidR="00004DE4" w:rsidRPr="003A5F53" w14:paraId="23F2F706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632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98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796D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6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3586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RL3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810D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27E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28212</w:t>
            </w:r>
          </w:p>
        </w:tc>
      </w:tr>
      <w:tr w:rsidR="00004DE4" w:rsidRPr="003A5F53" w14:paraId="53DD2B2D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B669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 xml:space="preserve">CD11c 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83C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V3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EE8A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HL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00358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D Horizo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150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564080</w:t>
            </w:r>
          </w:p>
        </w:tc>
      </w:tr>
      <w:tr w:rsidR="00004DE4" w:rsidRPr="003A5F53" w14:paraId="7776B275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E3191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Ly6C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67D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erCP-Cy5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4BC4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HK1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505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4943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28012</w:t>
            </w:r>
          </w:p>
        </w:tc>
      </w:tr>
      <w:tr w:rsidR="00004DE4" w:rsidRPr="003A5F53" w14:paraId="1DA9591B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205A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Ly6G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DB4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V5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668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A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B33E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0A8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27608</w:t>
            </w:r>
          </w:p>
        </w:tc>
      </w:tr>
      <w:tr w:rsidR="00004DE4" w:rsidRPr="003A5F53" w14:paraId="27CB92B8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C15C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MHC class II (I-A/I-E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C839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AF7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1A50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M5/114.15.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3ED1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10AD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28024</w:t>
            </w:r>
          </w:p>
        </w:tc>
      </w:tr>
      <w:tr w:rsidR="00004DE4" w:rsidRPr="003A5F53" w14:paraId="75914101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8567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-mTOR (S2448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9E0D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E-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124A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MRRB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8DE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Invitrog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BBD8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25-9718-42</w:t>
            </w:r>
          </w:p>
        </w:tc>
      </w:tr>
      <w:tr w:rsidR="00004DE4" w:rsidRPr="003A5F53" w14:paraId="66695B4E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C70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-Akt (S473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A9D7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e4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80D91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SDRN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D28A6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eBioscience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D524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48-9715-42</w:t>
            </w:r>
          </w:p>
        </w:tc>
      </w:tr>
      <w:tr w:rsidR="00004DE4" w:rsidRPr="003A5F53" w14:paraId="7336901C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BB6A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-S6 (S235/S236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2C9E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A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125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upk43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6E0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Invitrogen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958F4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7-9007-42</w:t>
            </w:r>
          </w:p>
        </w:tc>
      </w:tr>
      <w:tr w:rsidR="00004DE4" w:rsidRPr="003A5F53" w14:paraId="1D0B8BB1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36B9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Siglec</w:t>
            </w:r>
            <w:proofErr w:type="spellEnd"/>
            <w:r w:rsidRPr="003A5F53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395F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V4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EB5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E50-24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F3B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BD</w:t>
            </w:r>
            <w:r>
              <w:rPr>
                <w:rFonts w:ascii="Arial" w:hAnsi="Arial" w:cs="Arial"/>
              </w:rPr>
              <w:t xml:space="preserve"> </w:t>
            </w:r>
            <w:r w:rsidRPr="003A5F53">
              <w:rPr>
                <w:rFonts w:ascii="Arial" w:hAnsi="Arial" w:cs="Arial"/>
              </w:rPr>
              <w:t>Biosciences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2EF1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562681</w:t>
            </w:r>
          </w:p>
        </w:tc>
      </w:tr>
      <w:tr w:rsidR="00004DE4" w:rsidRPr="003A5F53" w14:paraId="459A93EF" w14:textId="77777777" w:rsidTr="003322EB"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D79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Tim4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CE6D0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A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8D2F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RMT4-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812D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6FED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130008</w:t>
            </w:r>
          </w:p>
        </w:tc>
      </w:tr>
    </w:tbl>
    <w:p w14:paraId="562A02E7" w14:textId="77777777" w:rsidR="00004DE4" w:rsidRPr="003A5F53" w:rsidRDefault="00004DE4" w:rsidP="00004DE4">
      <w:pPr>
        <w:jc w:val="both"/>
        <w:rPr>
          <w:rFonts w:ascii="Arial" w:hAnsi="Arial" w:cs="Arial"/>
        </w:rPr>
      </w:pPr>
    </w:p>
    <w:p w14:paraId="24BE31E9" w14:textId="77777777" w:rsidR="00004DE4" w:rsidRPr="003A5F53" w:rsidRDefault="00004DE4" w:rsidP="00004DE4">
      <w:pPr>
        <w:jc w:val="both"/>
        <w:rPr>
          <w:rFonts w:ascii="Arial" w:hAnsi="Arial" w:cs="Arial"/>
        </w:rPr>
      </w:pPr>
    </w:p>
    <w:p w14:paraId="2F8D70E4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6030ABF9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464264CB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7C21AAD1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32A3036C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32C70480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18047A2B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7ECF8B06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</w:p>
    <w:p w14:paraId="7B15695A" w14:textId="77777777" w:rsidR="00004DE4" w:rsidRDefault="00004DE4" w:rsidP="00004D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F778B6A" w14:textId="77777777" w:rsidR="00004DE4" w:rsidRPr="003A5F53" w:rsidRDefault="00004DE4" w:rsidP="00004DE4">
      <w:pPr>
        <w:jc w:val="both"/>
        <w:rPr>
          <w:rFonts w:ascii="Arial" w:hAnsi="Arial" w:cs="Arial"/>
          <w:b/>
        </w:rPr>
      </w:pPr>
      <w:r w:rsidRPr="003A5F53">
        <w:rPr>
          <w:rFonts w:ascii="Arial" w:hAnsi="Arial" w:cs="Arial"/>
          <w:b/>
        </w:rPr>
        <w:lastRenderedPageBreak/>
        <w:t xml:space="preserve">Table S2. Primers sequences for gene expression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52"/>
        <w:gridCol w:w="3590"/>
        <w:gridCol w:w="3974"/>
      </w:tblGrid>
      <w:tr w:rsidR="00004DE4" w:rsidRPr="003A5F53" w14:paraId="3FF95CDE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C6D1A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413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5’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C620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3’</w:t>
            </w:r>
          </w:p>
        </w:tc>
      </w:tr>
      <w:tr w:rsidR="00004DE4" w:rsidRPr="003A5F53" w14:paraId="651EC7CD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7E9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TATA BP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A3A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TCAGTTACAGGTGGCAGC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CD6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GCCCAAGTAGCAGCACAGA</w:t>
            </w:r>
          </w:p>
        </w:tc>
      </w:tr>
      <w:tr w:rsidR="00004DE4" w:rsidRPr="003A5F53" w14:paraId="1257B5E4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3E61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Glut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689B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ATACTCATGACCATCGCGCTAG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C5E4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AAAGAAGGCCACAAAGCCAAAG</w:t>
            </w:r>
          </w:p>
        </w:tc>
      </w:tr>
      <w:tr w:rsidR="00004DE4" w:rsidRPr="003A5F53" w14:paraId="0F635D2D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9B4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Ldha</w:t>
            </w:r>
            <w:proofErr w:type="spellEnd"/>
            <w:r w:rsidRPr="003A5F5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60BFE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GGCAGACTTGGCTGACAG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E104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ACCTTCACAACATCCGAGATTC</w:t>
            </w:r>
          </w:p>
        </w:tc>
      </w:tr>
      <w:tr w:rsidR="00004DE4" w:rsidRPr="003A5F53" w14:paraId="5893371A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519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HIF-1a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5B03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GAAACGACCACTGCTAAGGC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4275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GGCAGACAGCTTAAGGCTCCT</w:t>
            </w:r>
          </w:p>
        </w:tc>
      </w:tr>
      <w:tr w:rsidR="00004DE4" w:rsidRPr="003A5F53" w14:paraId="5387FC26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CDE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Pdk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724F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GCAGCAGAGAGTAAACTGTTTG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3148C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GGTCACCTGACCTCTCG</w:t>
            </w:r>
          </w:p>
        </w:tc>
      </w:tr>
      <w:tr w:rsidR="00004DE4" w:rsidRPr="003A5F53" w14:paraId="6EDFF63F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2DF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HK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D8013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GATCGCCTGCTTATTCACGG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31D8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AACCGCCTAGAAATCTCCAGA</w:t>
            </w:r>
          </w:p>
        </w:tc>
      </w:tr>
      <w:tr w:rsidR="00004DE4" w:rsidRPr="003A5F53" w14:paraId="3AB8BDEB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B35E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PPAR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E6F4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CGGCGAACTATTCGGCTG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F543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GCACTTGTGAAAACGGCAGT</w:t>
            </w:r>
          </w:p>
        </w:tc>
      </w:tr>
      <w:tr w:rsidR="00004DE4" w:rsidRPr="003A5F53" w14:paraId="2F751255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AB2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PPARy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CC4A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GTGGGGATAAAGCATCAGGC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DF38C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CGGCAGTTAAGATCACACCTAT</w:t>
            </w:r>
          </w:p>
        </w:tc>
      </w:tr>
      <w:tr w:rsidR="00004DE4" w:rsidRPr="003A5F53" w14:paraId="586BC7B5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D23DE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LCAD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5BF15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AACACCATGTATGCTCGGCTC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74C0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CCGACCAAGATAATCCCCTTGAG</w:t>
            </w:r>
          </w:p>
        </w:tc>
      </w:tr>
      <w:tr w:rsidR="00004DE4" w:rsidRPr="003A5F53" w14:paraId="7EEF0344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9626A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UCP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596B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CAGATGTGGTAAAGGTCCGCT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040B4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TCCTCTCGTGCAATGGTCTT</w:t>
            </w:r>
          </w:p>
        </w:tc>
      </w:tr>
      <w:tr w:rsidR="00004DE4" w:rsidRPr="003A5F53" w14:paraId="6992F728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4BA7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ACADL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1A90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CTTTTCCTCGGAGCATGAC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D86E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GACCTCTCTACTCACTTCTCCAG</w:t>
            </w:r>
          </w:p>
        </w:tc>
      </w:tr>
      <w:tr w:rsidR="00004DE4" w:rsidRPr="003A5F53" w14:paraId="08388207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0BBD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d3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AF58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CCAGCCAATGCCTTTGC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DC26C" w14:textId="77777777" w:rsidR="00004DE4" w:rsidRPr="003A5F53" w:rsidRDefault="00004DE4" w:rsidP="003322EB">
            <w:pPr>
              <w:jc w:val="both"/>
              <w:rPr>
                <w:rFonts w:ascii="Arial" w:hAnsi="Arial" w:cs="Arial"/>
                <w:color w:val="000000"/>
              </w:rPr>
            </w:pPr>
            <w:r w:rsidRPr="003A5F53">
              <w:rPr>
                <w:rFonts w:ascii="Arial" w:hAnsi="Arial" w:cs="Arial"/>
                <w:color w:val="000000"/>
              </w:rPr>
              <w:t>TGGAGATTACTTTTCAGTGCAGAA</w:t>
            </w:r>
          </w:p>
        </w:tc>
      </w:tr>
      <w:tr w:rsidR="00004DE4" w:rsidRPr="003A5F53" w14:paraId="6A4B0EE9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036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acsl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B35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TGCCAGAGCTGATTGACATTC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B403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GGCATACCAGAAGGTGGTGAG</w:t>
            </w:r>
          </w:p>
        </w:tc>
      </w:tr>
      <w:tr w:rsidR="00004DE4" w:rsidRPr="003A5F53" w14:paraId="1A19ED1D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02C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Nr1h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01324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TGATTCTGCAACGGAGTTGT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2D68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GACGAAGCTCTGTCGGCTC</w:t>
            </w:r>
          </w:p>
        </w:tc>
      </w:tr>
      <w:tr w:rsidR="00004DE4" w:rsidRPr="003A5F53" w14:paraId="3D11266E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A2E9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Slc27a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AA535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TCTGTTCTGATTCGTGTTCGG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0C562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CAGCATATACCACTACTGGCG</w:t>
            </w:r>
          </w:p>
        </w:tc>
      </w:tr>
      <w:tr w:rsidR="00004DE4" w:rsidRPr="003A5F53" w14:paraId="23614732" w14:textId="77777777" w:rsidTr="003322E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1E1B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proofErr w:type="spellStart"/>
            <w:r w:rsidRPr="003A5F53">
              <w:rPr>
                <w:rFonts w:ascii="Arial" w:hAnsi="Arial" w:cs="Arial"/>
              </w:rPr>
              <w:t>Fas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CAF9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GGAGGTGGTGATAGCCGGTAT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9223" w14:textId="77777777" w:rsidR="00004DE4" w:rsidRPr="003A5F53" w:rsidRDefault="00004DE4" w:rsidP="003322EB">
            <w:pPr>
              <w:jc w:val="both"/>
              <w:rPr>
                <w:rFonts w:ascii="Arial" w:hAnsi="Arial" w:cs="Arial"/>
              </w:rPr>
            </w:pPr>
            <w:r w:rsidRPr="003A5F53">
              <w:rPr>
                <w:rFonts w:ascii="Arial" w:hAnsi="Arial" w:cs="Arial"/>
              </w:rPr>
              <w:t>TGGGTAATCCATAGAGCCCAG</w:t>
            </w:r>
          </w:p>
        </w:tc>
      </w:tr>
    </w:tbl>
    <w:p w14:paraId="65F51404" w14:textId="77777777" w:rsidR="00004DE4" w:rsidRPr="003A5F53" w:rsidRDefault="00004DE4" w:rsidP="00004DE4">
      <w:pPr>
        <w:jc w:val="both"/>
        <w:rPr>
          <w:rFonts w:ascii="Arial" w:hAnsi="Arial" w:cs="Arial"/>
        </w:rPr>
      </w:pPr>
    </w:p>
    <w:p w14:paraId="060DC8E7" w14:textId="77777777" w:rsidR="00004DE4" w:rsidRPr="003A5F53" w:rsidRDefault="00004DE4" w:rsidP="00004DE4">
      <w:pPr>
        <w:spacing w:line="480" w:lineRule="auto"/>
        <w:jc w:val="both"/>
        <w:rPr>
          <w:rFonts w:ascii="Arial" w:hAnsi="Arial" w:cs="Arial"/>
        </w:rPr>
      </w:pPr>
    </w:p>
    <w:p w14:paraId="59E10B86" w14:textId="77777777" w:rsidR="00004DE4" w:rsidRPr="003A5F53" w:rsidRDefault="00004DE4" w:rsidP="00004DE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71EED43" w14:textId="77777777" w:rsidR="00DF76BB" w:rsidRDefault="00DF76BB"/>
    <w:sectPr w:rsidR="00DF76B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30DB6" w14:textId="77777777" w:rsidR="009F443E" w:rsidRDefault="009F443E">
      <w:pPr>
        <w:spacing w:after="0" w:line="240" w:lineRule="auto"/>
      </w:pPr>
      <w:r>
        <w:separator/>
      </w:r>
    </w:p>
  </w:endnote>
  <w:endnote w:type="continuationSeparator" w:id="0">
    <w:p w14:paraId="68548C92" w14:textId="77777777" w:rsidR="009F443E" w:rsidRDefault="009F4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31363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40A11" w14:textId="77777777" w:rsidR="00291159" w:rsidRDefault="009F443E">
        <w:pPr>
          <w:pStyle w:val="Footer"/>
          <w:jc w:val="right"/>
        </w:pPr>
      </w:p>
      <w:p w14:paraId="498307B7" w14:textId="77777777" w:rsidR="00291159" w:rsidRDefault="00004D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2CBD3A4" w14:textId="77777777" w:rsidR="00291159" w:rsidRDefault="009F4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27E95" w14:textId="77777777" w:rsidR="009F443E" w:rsidRDefault="009F443E">
      <w:pPr>
        <w:spacing w:after="0" w:line="240" w:lineRule="auto"/>
      </w:pPr>
      <w:r>
        <w:separator/>
      </w:r>
    </w:p>
  </w:footnote>
  <w:footnote w:type="continuationSeparator" w:id="0">
    <w:p w14:paraId="3434E252" w14:textId="77777777" w:rsidR="009F443E" w:rsidRDefault="009F4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E4"/>
    <w:rsid w:val="00004DE4"/>
    <w:rsid w:val="001429C5"/>
    <w:rsid w:val="001E2C29"/>
    <w:rsid w:val="00290E03"/>
    <w:rsid w:val="002C6ED1"/>
    <w:rsid w:val="002C7F02"/>
    <w:rsid w:val="00395269"/>
    <w:rsid w:val="00432396"/>
    <w:rsid w:val="004C6F46"/>
    <w:rsid w:val="005F412F"/>
    <w:rsid w:val="0069057A"/>
    <w:rsid w:val="006962BD"/>
    <w:rsid w:val="006968A6"/>
    <w:rsid w:val="007A03ED"/>
    <w:rsid w:val="007B67B6"/>
    <w:rsid w:val="007D2BB6"/>
    <w:rsid w:val="00847AB6"/>
    <w:rsid w:val="00887A6D"/>
    <w:rsid w:val="008F28BF"/>
    <w:rsid w:val="0097244A"/>
    <w:rsid w:val="00982500"/>
    <w:rsid w:val="009F443E"/>
    <w:rsid w:val="00A266C1"/>
    <w:rsid w:val="00AF0238"/>
    <w:rsid w:val="00AF35E5"/>
    <w:rsid w:val="00B277FF"/>
    <w:rsid w:val="00B51BDB"/>
    <w:rsid w:val="00B654B7"/>
    <w:rsid w:val="00B70DFD"/>
    <w:rsid w:val="00B8106D"/>
    <w:rsid w:val="00C10150"/>
    <w:rsid w:val="00C131CB"/>
    <w:rsid w:val="00C71839"/>
    <w:rsid w:val="00C97698"/>
    <w:rsid w:val="00CA68E7"/>
    <w:rsid w:val="00D71F5E"/>
    <w:rsid w:val="00DF143C"/>
    <w:rsid w:val="00DF76BB"/>
    <w:rsid w:val="00E671BD"/>
    <w:rsid w:val="00F37BC5"/>
    <w:rsid w:val="00F45766"/>
    <w:rsid w:val="00F9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373ED"/>
  <w14:defaultImageDpi w14:val="32767"/>
  <w15:chartTrackingRefBased/>
  <w15:docId w15:val="{9384B925-760D-9949-A448-5D2650D2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4DE4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4D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DE4"/>
    <w:rPr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004DE4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403</Characters>
  <Application>Microsoft Office Word</Application>
  <DocSecurity>0</DocSecurity>
  <Lines>21</Lines>
  <Paragraphs>2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Mann</dc:creator>
  <cp:keywords/>
  <dc:description/>
  <cp:lastModifiedBy>Lizzie Mann</cp:lastModifiedBy>
  <cp:revision>2</cp:revision>
  <dcterms:created xsi:type="dcterms:W3CDTF">2021-08-19T14:30:00Z</dcterms:created>
  <dcterms:modified xsi:type="dcterms:W3CDTF">2021-08-19T14:30:00Z</dcterms:modified>
</cp:coreProperties>
</file>